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CB67D" w14:textId="77777777" w:rsidR="00D55F4F" w:rsidRPr="00BB345E" w:rsidRDefault="000C3765" w:rsidP="009C0B59">
      <w:pPr>
        <w:pStyle w:val="MDPI12title"/>
      </w:pPr>
      <w:bookmarkStart w:id="0" w:name="OLE_LINK3"/>
      <w:r w:rsidRPr="00B24B27">
        <w:t>Supplementary Materials</w:t>
      </w:r>
      <w:r>
        <w:t xml:space="preserve">: </w:t>
      </w:r>
      <w:r w:rsidR="00D55F4F" w:rsidRPr="00BB345E">
        <w:t xml:space="preserve">Ovarian Cancer </w:t>
      </w:r>
      <w:r w:rsidR="00D55F4F">
        <w:t>Incidence</w:t>
      </w:r>
      <w:r w:rsidR="00D55F4F" w:rsidRPr="00BB345E">
        <w:t xml:space="preserve"> Corrected for Oophorectomy</w:t>
      </w:r>
    </w:p>
    <w:p w14:paraId="15419C66" w14:textId="287D4F48" w:rsidR="00D55F4F" w:rsidRDefault="00D55F4F" w:rsidP="009C0B59">
      <w:pPr>
        <w:pStyle w:val="MDPI13authornames"/>
      </w:pPr>
      <w:r w:rsidRPr="00BB345E">
        <w:t>L</w:t>
      </w:r>
      <w:r w:rsidR="000C3765">
        <w:t xml:space="preserve">auren A. Baldwin, </w:t>
      </w:r>
      <w:proofErr w:type="spellStart"/>
      <w:r w:rsidR="000C3765">
        <w:t>Quan</w:t>
      </w:r>
      <w:proofErr w:type="spellEnd"/>
      <w:r w:rsidR="000C3765">
        <w:t xml:space="preserve"> Chen</w:t>
      </w:r>
      <w:r w:rsidRPr="0005030F">
        <w:t xml:space="preserve">, </w:t>
      </w:r>
      <w:r w:rsidR="000C3765">
        <w:t>Thomas Tu</w:t>
      </w:r>
      <w:r w:rsidR="000C3765" w:rsidRPr="000C3765">
        <w:t>cker</w:t>
      </w:r>
      <w:r w:rsidRPr="000C3765">
        <w:t xml:space="preserve">, </w:t>
      </w:r>
      <w:r w:rsidR="009C0B59" w:rsidRPr="000C3765">
        <w:t>Connie G. White</w:t>
      </w:r>
      <w:r w:rsidRPr="000C3765">
        <w:t xml:space="preserve">, </w:t>
      </w:r>
      <w:r w:rsidR="000C3765" w:rsidRPr="000C3765">
        <w:t>Rob</w:t>
      </w:r>
      <w:r w:rsidR="000C3765">
        <w:t>ert Ore</w:t>
      </w:r>
      <w:r w:rsidR="002A7A77">
        <w:t>,</w:t>
      </w:r>
      <w:r w:rsidR="009C0B59">
        <w:t xml:space="preserve"> and </w:t>
      </w:r>
      <w:r w:rsidR="000C3765">
        <w:t>Bin Huang</w:t>
      </w:r>
    </w:p>
    <w:p w14:paraId="1119B75F" w14:textId="77777777" w:rsidR="00817760" w:rsidRDefault="00817760" w:rsidP="00817760">
      <w:pPr>
        <w:pStyle w:val="MDPI41tablecaption"/>
      </w:pPr>
      <w:r w:rsidRPr="00F010C4">
        <w:rPr>
          <w:b/>
        </w:rPr>
        <w:t xml:space="preserve">Table </w:t>
      </w:r>
      <w:r>
        <w:rPr>
          <w:b/>
        </w:rPr>
        <w:t>S1</w:t>
      </w:r>
      <w:r w:rsidRPr="00F010C4">
        <w:rPr>
          <w:b/>
        </w:rPr>
        <w:t>.</w:t>
      </w:r>
      <w:r>
        <w:t xml:space="preserve"> </w:t>
      </w:r>
      <w:r w:rsidRPr="00BB345E">
        <w:t xml:space="preserve">Estimated </w:t>
      </w:r>
      <w:proofErr w:type="spellStart"/>
      <w:r w:rsidR="00FF70D6" w:rsidRPr="003558BA">
        <w:rPr>
          <w:szCs w:val="20"/>
        </w:rPr>
        <w:t>salpingo</w:t>
      </w:r>
      <w:proofErr w:type="spellEnd"/>
      <w:r w:rsidR="00FF70D6" w:rsidRPr="003558BA">
        <w:rPr>
          <w:szCs w:val="20"/>
        </w:rPr>
        <w:t xml:space="preserve">-oophorectomy </w:t>
      </w:r>
      <w:r w:rsidR="00FF70D6">
        <w:rPr>
          <w:szCs w:val="20"/>
        </w:rPr>
        <w:t>(</w:t>
      </w:r>
      <w:r>
        <w:t>SO</w:t>
      </w:r>
      <w:r w:rsidR="00FF70D6">
        <w:t>) p</w:t>
      </w:r>
      <w:r w:rsidRPr="00BB345E">
        <w:t>revalence in Kentucky for year</w:t>
      </w:r>
      <w:r w:rsidR="00FF70D6">
        <w:t>s 2009 and 2013, by age g</w:t>
      </w:r>
      <w:r w:rsidRPr="00BB345E">
        <w:t>roups</w:t>
      </w:r>
      <w:r w:rsidR="00FF70D6">
        <w:t>, a</w:t>
      </w:r>
      <w:r>
        <w:t>ssuming SO incidence prior 2004 same as in year 2004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19"/>
        <w:gridCol w:w="1025"/>
        <w:gridCol w:w="1126"/>
        <w:gridCol w:w="1199"/>
        <w:gridCol w:w="1175"/>
        <w:gridCol w:w="1126"/>
        <w:gridCol w:w="1199"/>
        <w:gridCol w:w="1175"/>
      </w:tblGrid>
      <w:tr w:rsidR="00817760" w:rsidRPr="00857BF4" w14:paraId="1D689A63" w14:textId="77777777" w:rsidTr="005D0AAC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C617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542E0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Prob</w:t>
            </w:r>
            <w:proofErr w:type="spellEnd"/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 xml:space="preserve"> of Surviva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75CE68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7C30C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2013</w:t>
            </w:r>
          </w:p>
        </w:tc>
      </w:tr>
      <w:tr w:rsidR="00817760" w:rsidRPr="00857BF4" w14:paraId="44A92E5D" w14:textId="77777777" w:rsidTr="005D0AAC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F79C1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2CB75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823DE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E853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Prevalence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9959D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Prevalence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182BE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9097E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Prevalence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CE193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Prevalence Rate</w:t>
            </w:r>
          </w:p>
        </w:tc>
      </w:tr>
      <w:tr w:rsidR="00817760" w:rsidRPr="00857BF4" w14:paraId="783D9EB8" w14:textId="77777777" w:rsidTr="005D0AA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7D3A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24F2F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88A50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7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B33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F48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173F33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6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9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59C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D1E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0</w:t>
            </w:r>
          </w:p>
        </w:tc>
      </w:tr>
      <w:tr w:rsidR="00817760" w:rsidRPr="00857BF4" w14:paraId="182317F9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EEDF4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–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BA63F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59B6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8649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7ACF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43CE88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5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71DD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059D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0</w:t>
            </w:r>
          </w:p>
        </w:tc>
      </w:tr>
      <w:tr w:rsidR="00817760" w:rsidRPr="00857BF4" w14:paraId="32C0C2DD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B6BF9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6–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49F1FE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5828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7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C51A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43AE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E456E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5E0F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4146F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0</w:t>
            </w:r>
          </w:p>
        </w:tc>
      </w:tr>
      <w:tr w:rsidR="00817760" w:rsidRPr="00857BF4" w14:paraId="2E8BDA4D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05847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1–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4753E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6B13B8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7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0604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A1C8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84F1E8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9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1381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15F8F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0</w:t>
            </w:r>
          </w:p>
        </w:tc>
      </w:tr>
      <w:tr w:rsidR="00817760" w:rsidRPr="00857BF4" w14:paraId="7816E29F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27E49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6–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386D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88DB8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46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A491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2038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3DBFD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54943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864F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1</w:t>
            </w:r>
          </w:p>
        </w:tc>
      </w:tr>
      <w:tr w:rsidR="00817760" w:rsidRPr="00857BF4" w14:paraId="18114D49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0EE1E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 xml:space="preserve">21–2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BAE38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17727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9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EE3B8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68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2F54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4903D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54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5B89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59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705A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04</w:t>
            </w:r>
          </w:p>
        </w:tc>
      </w:tr>
      <w:tr w:rsidR="00817760" w:rsidRPr="00857BF4" w14:paraId="5A37C787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EAD2D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26–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D6986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A06C9F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43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3F01E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68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F9F5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1A55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7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13D3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19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5764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16</w:t>
            </w:r>
          </w:p>
        </w:tc>
      </w:tr>
      <w:tr w:rsidR="00817760" w:rsidRPr="00857BF4" w14:paraId="09626F5F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E6D4C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1–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3BB9F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A1B9C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5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FBF4F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659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B1B4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91797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42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E60F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577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AB22E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40</w:t>
            </w:r>
          </w:p>
        </w:tc>
      </w:tr>
      <w:tr w:rsidR="00817760" w:rsidRPr="00857BF4" w14:paraId="3D32A8A8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74F21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6–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8360A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EF0CE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45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8F36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2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598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E140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031C1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5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8BBF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1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02CC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082</w:t>
            </w:r>
          </w:p>
        </w:tc>
      </w:tr>
      <w:tr w:rsidR="00817760" w:rsidRPr="00857BF4" w14:paraId="37AD5068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D1144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1–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C4E8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2E197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50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3C47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1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9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4179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8DA8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46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490D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40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53E2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125</w:t>
            </w:r>
          </w:p>
        </w:tc>
      </w:tr>
      <w:tr w:rsidR="00817760" w:rsidRPr="00857BF4" w14:paraId="3420FC29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26626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6–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45746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8F80E3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64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06CC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0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86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96F0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1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6030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54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E7A4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7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56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50C9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177</w:t>
            </w:r>
          </w:p>
        </w:tc>
      </w:tr>
      <w:tr w:rsidR="00817760" w:rsidRPr="00857BF4" w14:paraId="1A989D68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67BBF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1–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7639D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958C8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59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BE87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7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1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1C82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2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78D02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63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6E47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5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7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7000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215</w:t>
            </w:r>
          </w:p>
        </w:tc>
      </w:tr>
      <w:tr w:rsidR="00817760" w:rsidRPr="00857BF4" w14:paraId="0217E2A1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B4D3C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6–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2EE85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932618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42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9492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60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910C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2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34619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53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03DB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60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C4BE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251</w:t>
            </w:r>
          </w:p>
        </w:tc>
      </w:tr>
      <w:tr w:rsidR="00817760" w:rsidRPr="00857BF4" w14:paraId="35C38292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DF441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61–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0638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794A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1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DA2C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9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99DD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3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09A8F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34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2B28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78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735AF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287</w:t>
            </w:r>
          </w:p>
        </w:tc>
      </w:tr>
      <w:tr w:rsidR="00817760" w:rsidRPr="00857BF4" w14:paraId="7BD183D1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4F421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66–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66EB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91CBA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92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DA9F8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7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18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E57B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4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67483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06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B40A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7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42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CF1B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353</w:t>
            </w:r>
          </w:p>
        </w:tc>
      </w:tr>
      <w:tr w:rsidR="00817760" w:rsidRPr="00857BF4" w14:paraId="2870D61F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AEBAD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1–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0245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EE4F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71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1A20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5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3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1D46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4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3DBEBE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7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B64B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5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1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3138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445</w:t>
            </w:r>
          </w:p>
        </w:tc>
      </w:tr>
      <w:tr w:rsidR="00817760" w:rsidRPr="00857BF4" w14:paraId="7852F26B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31FF5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6–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DB26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32D0D3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5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1DE3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1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72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7646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5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12F37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58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323B3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1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64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D737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539</w:t>
            </w:r>
          </w:p>
        </w:tc>
      </w:tr>
      <w:tr w:rsidR="00817760" w:rsidRPr="00857BF4" w14:paraId="3D0B62FC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AE570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81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B0C93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9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23058F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84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937F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46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32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4994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5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7837FE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87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8DBF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46</w:t>
            </w:r>
            <w:r>
              <w:rPr>
                <w:rFonts w:ascii="Palatino Linotype" w:hAnsi="Palatino Linotype"/>
                <w:sz w:val="18"/>
                <w:szCs w:val="18"/>
                <w:lang w:eastAsia="zh-CN"/>
              </w:rPr>
              <w:t>,</w:t>
            </w: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259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BAAF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sz w:val="18"/>
                <w:szCs w:val="18"/>
                <w:lang w:eastAsia="zh-CN"/>
              </w:rPr>
              <w:t>0.529</w:t>
            </w:r>
          </w:p>
        </w:tc>
      </w:tr>
    </w:tbl>
    <w:p w14:paraId="78E13B6B" w14:textId="77777777" w:rsidR="00817760" w:rsidRDefault="00817760" w:rsidP="00817760">
      <w:pPr>
        <w:pStyle w:val="MDPI41tablecaption"/>
      </w:pPr>
      <w:r w:rsidRPr="008F3CF7">
        <w:rPr>
          <w:b/>
        </w:rPr>
        <w:t xml:space="preserve">Table </w:t>
      </w:r>
      <w:r>
        <w:rPr>
          <w:b/>
        </w:rPr>
        <w:t>S2</w:t>
      </w:r>
      <w:r w:rsidRPr="008F3CF7">
        <w:rPr>
          <w:b/>
        </w:rPr>
        <w:t>.</w:t>
      </w:r>
      <w:r>
        <w:t xml:space="preserve"> </w:t>
      </w:r>
      <w:r w:rsidRPr="00BB345E">
        <w:t xml:space="preserve">Estimated </w:t>
      </w:r>
      <w:r>
        <w:t>SO</w:t>
      </w:r>
      <w:r w:rsidR="00FF70D6">
        <w:t xml:space="preserve"> p</w:t>
      </w:r>
      <w:r w:rsidRPr="00BB345E">
        <w:t>revalence in Kentu</w:t>
      </w:r>
      <w:r w:rsidR="00FF70D6">
        <w:t>cky for year 2009 and 2013, by age g</w:t>
      </w:r>
      <w:r w:rsidRPr="00BB345E">
        <w:t>roups</w:t>
      </w:r>
      <w:r w:rsidR="00FF70D6">
        <w:t>, a</w:t>
      </w:r>
      <w:r>
        <w:t>ssuming SO incidence prior 2004 same as in year 2012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1"/>
        <w:gridCol w:w="1109"/>
        <w:gridCol w:w="1025"/>
        <w:gridCol w:w="1238"/>
        <w:gridCol w:w="1179"/>
        <w:gridCol w:w="1025"/>
        <w:gridCol w:w="1238"/>
        <w:gridCol w:w="1179"/>
      </w:tblGrid>
      <w:tr w:rsidR="00817760" w:rsidRPr="007319C5" w14:paraId="5B253D3D" w14:textId="77777777" w:rsidTr="005D0AAC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3B17FA3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  <w:t>Age Grou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7B7A9582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  <w:proofErr w:type="spellStart"/>
            <w:r w:rsidRPr="007319C5"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  <w:t>Prob</w:t>
            </w:r>
            <w:proofErr w:type="spellEnd"/>
            <w:r w:rsidRPr="007319C5"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  <w:t xml:space="preserve"> of Survival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6A1D3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  <w:t>2009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AF065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  <w:t>2013</w:t>
            </w:r>
          </w:p>
        </w:tc>
      </w:tr>
      <w:tr w:rsidR="00817760" w:rsidRPr="007319C5" w14:paraId="1604FF7D" w14:textId="77777777" w:rsidTr="005D0AAC">
        <w:trPr>
          <w:cantSplit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EAB323D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B32946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43377A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3FD0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  <w:t>Prevalence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E570C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  <w:t>Prevalence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E43FA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26E6A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  <w:t>Prevalence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2B2DF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b/>
                <w:bCs/>
                <w:sz w:val="16"/>
                <w:szCs w:val="18"/>
                <w:lang w:eastAsia="zh-CN"/>
              </w:rPr>
              <w:t>Prevalence Rate</w:t>
            </w:r>
          </w:p>
        </w:tc>
      </w:tr>
      <w:tr w:rsidR="00817760" w:rsidRPr="007319C5" w14:paraId="65D1B6A9" w14:textId="77777777" w:rsidTr="005D0AA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1628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C0DBC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BBC2E0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7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C898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320E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A01DD3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6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9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0038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32A6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0</w:t>
            </w:r>
          </w:p>
        </w:tc>
      </w:tr>
      <w:tr w:rsidR="00817760" w:rsidRPr="007319C5" w14:paraId="019C3768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95F9E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1–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B5F6C2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83975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8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11431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0A213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6798F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5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247CE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9700C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0</w:t>
            </w:r>
          </w:p>
        </w:tc>
      </w:tr>
      <w:tr w:rsidR="00817760" w:rsidRPr="007319C5" w14:paraId="7D9943E3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6495A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6–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38E0DB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70ABA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7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33AE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714F1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EB52C5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8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314A6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C1047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0</w:t>
            </w:r>
          </w:p>
        </w:tc>
      </w:tr>
      <w:tr w:rsidR="00817760" w:rsidRPr="007319C5" w14:paraId="7C42E5CF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E6255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11–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F5549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7957A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7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E5FDC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03C2F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D1B8EE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9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064D7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978FA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0</w:t>
            </w:r>
          </w:p>
        </w:tc>
      </w:tr>
      <w:tr w:rsidR="00817760" w:rsidRPr="007319C5" w14:paraId="6156ACF2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731FB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16–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546B8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36E732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46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047A6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2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9870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1D8AE1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8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5BF30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4928B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1</w:t>
            </w:r>
          </w:p>
        </w:tc>
      </w:tr>
      <w:tr w:rsidR="00817760" w:rsidRPr="007319C5" w14:paraId="413AD5C6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5A092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21–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5DE705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746675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9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B86D2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69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00AEB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FB109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54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7940A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59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72171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04</w:t>
            </w:r>
          </w:p>
        </w:tc>
      </w:tr>
      <w:tr w:rsidR="00817760" w:rsidRPr="007319C5" w14:paraId="4F21A9DE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7F216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26–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EF1B5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0BA40B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43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0F412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56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00140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FCBC42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7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EF8CE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206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BE5F5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16</w:t>
            </w:r>
          </w:p>
        </w:tc>
      </w:tr>
      <w:tr w:rsidR="00817760" w:rsidRPr="007319C5" w14:paraId="6245BBB7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E7686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31–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5DA7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A83F0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5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441F6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581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367EB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E64510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42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45479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558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998C0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39</w:t>
            </w:r>
          </w:p>
        </w:tc>
      </w:tr>
      <w:tr w:rsidR="00817760" w:rsidRPr="007319C5" w14:paraId="1A92208E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F3DA3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36–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2C6E1C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88DE1F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45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E1CB6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0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69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0369A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B8C88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5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B2E66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0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8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FD598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075</w:t>
            </w:r>
          </w:p>
        </w:tc>
      </w:tr>
      <w:tr w:rsidR="00817760" w:rsidRPr="007319C5" w14:paraId="081E4E23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7B6A2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41–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656E5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E05459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50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0CD45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7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8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FC27B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1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4D089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46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0E82B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6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5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78FA3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111</w:t>
            </w:r>
          </w:p>
        </w:tc>
      </w:tr>
      <w:tr w:rsidR="00817760" w:rsidRPr="007319C5" w14:paraId="4F25AD54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85A1A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46–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955291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8D4438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64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ECD0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3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5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C06E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F13D29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54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409B0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3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0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47CD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149</w:t>
            </w:r>
          </w:p>
        </w:tc>
      </w:tr>
      <w:tr w:rsidR="00817760" w:rsidRPr="007319C5" w14:paraId="051CA59C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740F6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51–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40837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BC00B8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59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46B6A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6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1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96972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1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5F0D23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63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7BF92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7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8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D254C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167</w:t>
            </w:r>
          </w:p>
        </w:tc>
      </w:tr>
      <w:tr w:rsidR="00817760" w:rsidRPr="007319C5" w14:paraId="2435621A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A12B6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56–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C9D12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283EB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42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BBA0C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6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4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D1296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1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ECF20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53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CAECE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7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68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AE6CF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180</w:t>
            </w:r>
          </w:p>
        </w:tc>
      </w:tr>
      <w:tr w:rsidR="00817760" w:rsidRPr="007319C5" w14:paraId="40CC4F0A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13D30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61–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527B0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06F31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18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685FC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6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8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F16EB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FF37AD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34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79688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6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989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6991B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200</w:t>
            </w:r>
          </w:p>
        </w:tc>
      </w:tr>
      <w:tr w:rsidR="00817760" w:rsidRPr="007319C5" w14:paraId="49164447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10F3E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66–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B2B64F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08C70C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92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8E2BC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6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0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F3C28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2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3C005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106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A5276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6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7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A601F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248</w:t>
            </w:r>
          </w:p>
        </w:tc>
      </w:tr>
      <w:tr w:rsidR="00817760" w:rsidRPr="007319C5" w14:paraId="783B453B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6286A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71–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89556D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F3E98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71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11AC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4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992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CD15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3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7749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78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055A5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5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4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2426E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317</w:t>
            </w:r>
          </w:p>
        </w:tc>
      </w:tr>
      <w:tr w:rsidR="00817760" w:rsidRPr="007319C5" w14:paraId="120511AB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BEF62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76–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7B3B52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FA5E3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58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BBAED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2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81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ED830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3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2864DB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58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200F9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2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74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C1B03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387</w:t>
            </w:r>
          </w:p>
        </w:tc>
      </w:tr>
      <w:tr w:rsidR="00817760" w:rsidRPr="007319C5" w14:paraId="764BDAC1" w14:textId="77777777" w:rsidTr="005D0AAC">
        <w:trPr>
          <w:cantSplit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37CD9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6"/>
                <w:szCs w:val="18"/>
                <w:lang w:eastAsia="zh-CN"/>
              </w:rPr>
              <w:t>81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5985B9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9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6BCB79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84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99C74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3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28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3CA28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3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F4D53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87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65F77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3</w:t>
            </w:r>
            <w:r>
              <w:rPr>
                <w:rFonts w:ascii="Palatino Linotype" w:hAnsi="Palatino Linotype"/>
                <w:sz w:val="16"/>
                <w:szCs w:val="18"/>
                <w:lang w:eastAsia="zh-CN"/>
              </w:rPr>
              <w:t>,</w:t>
            </w: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36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92ACE" w14:textId="77777777" w:rsidR="00817760" w:rsidRPr="007319C5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8"/>
                <w:lang w:eastAsia="zh-CN"/>
              </w:rPr>
            </w:pPr>
            <w:r w:rsidRPr="007319C5">
              <w:rPr>
                <w:rFonts w:ascii="Palatino Linotype" w:hAnsi="Palatino Linotype"/>
                <w:sz w:val="16"/>
                <w:szCs w:val="18"/>
                <w:lang w:eastAsia="zh-CN"/>
              </w:rPr>
              <w:t>0.381</w:t>
            </w:r>
          </w:p>
        </w:tc>
      </w:tr>
    </w:tbl>
    <w:p w14:paraId="5714079C" w14:textId="77777777" w:rsidR="00817760" w:rsidRPr="00817760" w:rsidRDefault="00817760" w:rsidP="00817760">
      <w:pPr>
        <w:pStyle w:val="MDPI13authornames"/>
        <w:rPr>
          <w:rFonts w:cstheme="minorBidi"/>
        </w:rPr>
      </w:pPr>
      <w:r w:rsidRPr="00817760">
        <w:br w:type="page"/>
      </w:r>
    </w:p>
    <w:p w14:paraId="3674E249" w14:textId="77777777" w:rsidR="00817760" w:rsidRDefault="00817760" w:rsidP="00817760">
      <w:pPr>
        <w:pStyle w:val="MDPI41tablecaption"/>
        <w:jc w:val="center"/>
      </w:pPr>
      <w:r w:rsidRPr="007319C5">
        <w:rPr>
          <w:b/>
        </w:rPr>
        <w:lastRenderedPageBreak/>
        <w:t xml:space="preserve">Table </w:t>
      </w:r>
      <w:r>
        <w:rPr>
          <w:b/>
        </w:rPr>
        <w:t>S3</w:t>
      </w:r>
      <w:r w:rsidRPr="007319C5">
        <w:rPr>
          <w:b/>
        </w:rPr>
        <w:t>.</w:t>
      </w:r>
      <w:r>
        <w:t xml:space="preserve"> </w:t>
      </w:r>
      <w:r w:rsidR="00FF70D6">
        <w:t>Age specific r</w:t>
      </w:r>
      <w:r w:rsidRPr="007B10F4">
        <w:t xml:space="preserve">ates for </w:t>
      </w:r>
      <w:r w:rsidR="00FF70D6">
        <w:t>invasive ovary c</w:t>
      </w:r>
      <w:r w:rsidRPr="007B10F4">
        <w:t>ancer in Kentucky, 2009</w:t>
      </w:r>
      <w:r>
        <w:t>–</w:t>
      </w:r>
      <w:r w:rsidRPr="007B10F4">
        <w:t>2013</w:t>
      </w:r>
      <w: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11"/>
        <w:gridCol w:w="1306"/>
        <w:gridCol w:w="1361"/>
        <w:gridCol w:w="1361"/>
        <w:gridCol w:w="1361"/>
        <w:gridCol w:w="784"/>
      </w:tblGrid>
      <w:tr w:rsidR="00817760" w:rsidRPr="00857BF4" w14:paraId="3C445158" w14:textId="77777777" w:rsidTr="00E77F34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19D29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Age Groups</w:t>
            </w:r>
          </w:p>
        </w:tc>
        <w:tc>
          <w:tcPr>
            <w:tcW w:w="1306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12DBF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Uncorrect</w:t>
            </w: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ed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4BD0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Corrected</w:t>
            </w:r>
          </w:p>
        </w:tc>
      </w:tr>
      <w:tr w:rsidR="00817760" w:rsidRPr="00857BF4" w14:paraId="660A6E98" w14:textId="77777777" w:rsidTr="00E77F34">
        <w:trPr>
          <w:cantSplit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F15F5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30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E4145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DA8E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Assumption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632B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Assumption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3525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Assumption</w:t>
            </w:r>
            <w:r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 xml:space="preserve"> </w:t>
            </w: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9D91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  <w:t>BRFSS</w:t>
            </w:r>
          </w:p>
        </w:tc>
      </w:tr>
      <w:tr w:rsidR="00817760" w:rsidRPr="00857BF4" w14:paraId="56441A12" w14:textId="77777777" w:rsidTr="00E77F34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41A73E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B9D030" w14:textId="45BA9169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749309" w14:textId="009F38E1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3992B1" w14:textId="7755BDF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BD62A6" w14:textId="408EC191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lang w:eastAsia="zh-CN"/>
              </w:rPr>
            </w:pPr>
            <w:bookmarkStart w:id="1" w:name="_GoBack"/>
            <w:bookmarkEnd w:id="1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7E45AF" w14:textId="3FA49EEF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817760" w:rsidRPr="00857BF4" w14:paraId="1B97129B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DA91A08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–5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2B585131" w14:textId="21694442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2F85B0" w14:textId="5E6C6D05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289651" w14:textId="2F65AFB5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1B721F" w14:textId="6B12853F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F60126" w14:textId="297206B3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817760" w:rsidRPr="00857BF4" w14:paraId="1F47833D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DB18B45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6–1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6F388A1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58A43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60F5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66949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5FD3A7" w14:textId="1677CCA2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817760" w:rsidRPr="00857BF4" w14:paraId="5A21E874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5827F46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1–15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4A59582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98959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AF49C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AEFAB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D41B22" w14:textId="0CF220E5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817760" w:rsidRPr="00857BF4" w14:paraId="39FDD949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1DF82C7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16–2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56A907E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A1DDB3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2E44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B95B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.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6B49E0" w14:textId="3FE4B3F4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817760" w:rsidRPr="00857BF4" w14:paraId="18EFA958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85A73A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21–25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546D3083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B06A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6A1DB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01C2A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945E3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.37</w:t>
            </w:r>
          </w:p>
        </w:tc>
      </w:tr>
      <w:tr w:rsidR="00817760" w:rsidRPr="00857BF4" w14:paraId="05825E4A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D405961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26–3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68B1B1D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.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113A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5C83A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3732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D5CF6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.32</w:t>
            </w:r>
          </w:p>
        </w:tc>
      </w:tr>
      <w:tr w:rsidR="00817760" w:rsidRPr="00857BF4" w14:paraId="031F62F4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567F560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1–35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303D626E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5E7D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CCAAD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3556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B0DD1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.33</w:t>
            </w:r>
          </w:p>
        </w:tc>
      </w:tr>
      <w:tr w:rsidR="00817760" w:rsidRPr="00857BF4" w14:paraId="3F83FDA2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623CDB4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36–4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069772E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4.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1F995F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5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BDE1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5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375D1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5.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1B908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5.24</w:t>
            </w:r>
          </w:p>
        </w:tc>
      </w:tr>
      <w:tr w:rsidR="00817760" w:rsidRPr="00857BF4" w14:paraId="05988A60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5A5F5FC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1–45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0ADA9EF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9.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120C9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0.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7A4EB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0.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B2D2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0.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703B1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1.04</w:t>
            </w:r>
          </w:p>
        </w:tc>
      </w:tr>
      <w:tr w:rsidR="00817760" w:rsidRPr="00857BF4" w14:paraId="78C1FB16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8013940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46–5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71FE24D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3.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7343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5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B67DF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6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CC7E7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5.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1CC51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6.98</w:t>
            </w:r>
          </w:p>
        </w:tc>
      </w:tr>
      <w:tr w:rsidR="00817760" w:rsidRPr="00857BF4" w14:paraId="6434F1C5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4CA853C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1–55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28662D9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20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F7E5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25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F18A3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26.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10C3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24.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6F770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3.57</w:t>
            </w:r>
          </w:p>
        </w:tc>
      </w:tr>
      <w:tr w:rsidR="00817760" w:rsidRPr="00857BF4" w14:paraId="03D785ED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E2C0A4D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56–6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5A940FD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9.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30FCE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25.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631A8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26.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DD3E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23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758D4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4.33</w:t>
            </w:r>
          </w:p>
        </w:tc>
      </w:tr>
      <w:tr w:rsidR="00817760" w:rsidRPr="00857BF4" w14:paraId="78C9610F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E397E74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61–65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7EB53288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26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0782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5.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D530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8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7AAA8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3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ACAF7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50.30</w:t>
            </w:r>
          </w:p>
        </w:tc>
      </w:tr>
      <w:tr w:rsidR="00817760" w:rsidRPr="00857BF4" w14:paraId="4F1C0FCE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09D7BE7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66–7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14A725B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29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E73F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44.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936AB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48.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722AA0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40.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DA19C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60.79</w:t>
            </w:r>
          </w:p>
        </w:tc>
      </w:tr>
      <w:tr w:rsidR="00817760" w:rsidRPr="00857BF4" w14:paraId="40EC42E8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2973F3C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1–75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7F619BC3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44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A1862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74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A519F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84.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27D69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67.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20D1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89.02</w:t>
            </w:r>
          </w:p>
        </w:tc>
      </w:tr>
      <w:tr w:rsidR="00817760" w:rsidRPr="00857BF4" w14:paraId="7FC256D4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2CF902E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76–8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2FDAFCA5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38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1B07CD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72.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0736B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84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CACC0A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63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02995C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73.85</w:t>
            </w:r>
          </w:p>
        </w:tc>
      </w:tr>
      <w:tr w:rsidR="00817760" w:rsidRPr="00857BF4" w14:paraId="053213AB" w14:textId="77777777" w:rsidTr="00E77F34">
        <w:trPr>
          <w:cantSplit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D89FF52" w14:textId="77777777" w:rsidR="00817760" w:rsidRPr="00820BCD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</w:pPr>
            <w:r w:rsidRPr="00820BCD">
              <w:rPr>
                <w:rFonts w:ascii="Palatino Linotype" w:hAnsi="Palatino Linotype"/>
                <w:bCs/>
                <w:sz w:val="18"/>
                <w:szCs w:val="18"/>
                <w:lang w:eastAsia="zh-CN"/>
              </w:rPr>
              <w:t>81 and over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1214D3D2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49.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0EC96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91.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512B0B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106.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ED086E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80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695016" w14:textId="77777777" w:rsidR="00817760" w:rsidRPr="00B24B27" w:rsidRDefault="00817760" w:rsidP="005D0AA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 w:cs="Arial"/>
                <w:sz w:val="18"/>
                <w:szCs w:val="18"/>
                <w:lang w:eastAsia="zh-CN"/>
              </w:rPr>
            </w:pPr>
            <w:r w:rsidRPr="00B24B27">
              <w:rPr>
                <w:rFonts w:ascii="Palatino Linotype" w:hAnsi="Palatino Linotype" w:cs="Arial"/>
                <w:sz w:val="18"/>
                <w:szCs w:val="18"/>
                <w:lang w:eastAsia="zh-CN"/>
              </w:rPr>
              <w:t>85.69</w:t>
            </w:r>
          </w:p>
        </w:tc>
      </w:tr>
    </w:tbl>
    <w:p w14:paraId="617D73F8" w14:textId="08E66DC5" w:rsidR="007712D0" w:rsidRPr="007712D0" w:rsidRDefault="00817760" w:rsidP="00B61B45">
      <w:pPr>
        <w:pStyle w:val="MDPI41tablecaption"/>
        <w:spacing w:before="0" w:after="0"/>
      </w:pPr>
      <w:r w:rsidRPr="008F3CF7">
        <w:t>U</w:t>
      </w:r>
      <w:r>
        <w:t xml:space="preserve">ncorrected: Standard age-specific SO rates without correcting the background risk population; </w:t>
      </w:r>
      <w:r w:rsidRPr="003F0670">
        <w:t>Assumption 1:</w:t>
      </w:r>
      <w:r w:rsidR="006E2DBA">
        <w:t xml:space="preserve"> a</w:t>
      </w:r>
      <w:r w:rsidRPr="003F0670">
        <w:t>ssum</w:t>
      </w:r>
      <w:r>
        <w:t>ing SO incidence rates prior 2004 same as the average in year 2004–</w:t>
      </w:r>
      <w:r w:rsidRPr="003F0670">
        <w:t>2013</w:t>
      </w:r>
      <w:r>
        <w:t>; Assumption 2</w:t>
      </w:r>
      <w:r w:rsidRPr="003F0670">
        <w:t>:</w:t>
      </w:r>
      <w:r w:rsidR="006E2DBA">
        <w:t xml:space="preserve"> a</w:t>
      </w:r>
      <w:r w:rsidRPr="003F0670">
        <w:t>ssum</w:t>
      </w:r>
      <w:r>
        <w:t xml:space="preserve">ing SO incidence rates prior 2004 same as </w:t>
      </w:r>
      <w:r w:rsidRPr="003F0670">
        <w:t>the average in year 2004</w:t>
      </w:r>
      <w:r>
        <w:t>; Assumption 3</w:t>
      </w:r>
      <w:r w:rsidRPr="003F0670">
        <w:t>:</w:t>
      </w:r>
      <w:r w:rsidR="006E2DBA">
        <w:t xml:space="preserve"> a</w:t>
      </w:r>
      <w:r w:rsidRPr="003F0670">
        <w:t>ssum</w:t>
      </w:r>
      <w:r>
        <w:t>ing SO incidence rates prior 2004 same as the average in year 2012; BRFSS: Based on the BRFSS data.</w:t>
      </w:r>
      <w:bookmarkEnd w:id="0"/>
    </w:p>
    <w:sectPr w:rsidR="007712D0" w:rsidRPr="007712D0" w:rsidSect="000C3765">
      <w:headerReference w:type="default" r:id="rId8"/>
      <w:headerReference w:type="first" r:id="rId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E42FE1" w14:textId="77777777" w:rsidR="0056194B" w:rsidRDefault="0056194B" w:rsidP="00C1340D">
      <w:r>
        <w:separator/>
      </w:r>
    </w:p>
  </w:endnote>
  <w:endnote w:type="continuationSeparator" w:id="0">
    <w:p w14:paraId="4C2C7180" w14:textId="77777777" w:rsidR="0056194B" w:rsidRDefault="0056194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B42A2D" w14:textId="77777777" w:rsidR="0056194B" w:rsidRDefault="0056194B" w:rsidP="00C1340D">
      <w:r>
        <w:separator/>
      </w:r>
    </w:p>
  </w:footnote>
  <w:footnote w:type="continuationSeparator" w:id="0">
    <w:p w14:paraId="03C0FD13" w14:textId="77777777" w:rsidR="0056194B" w:rsidRDefault="0056194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D1CEA6" w14:textId="5002C9FD" w:rsidR="00817760" w:rsidRPr="00817760" w:rsidRDefault="00817760" w:rsidP="00817760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Diagnostic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7</w:t>
    </w:r>
    <w:r w:rsidR="00424D36">
      <w:rPr>
        <w:rFonts w:ascii="Palatino Linotype" w:hAnsi="Palatino Linotype"/>
        <w:sz w:val="16"/>
      </w:rPr>
      <w:t>, 19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424D3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424D3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373B06" w14:textId="7D2DA5B8" w:rsidR="00E60E3F" w:rsidRPr="00EC7D81" w:rsidRDefault="00E60E3F" w:rsidP="00EC7D81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Diagnostic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7</w:t>
    </w:r>
    <w:r w:rsidR="00424D36">
      <w:rPr>
        <w:rFonts w:ascii="Palatino Linotype" w:hAnsi="Palatino Linotype"/>
        <w:sz w:val="16"/>
      </w:rPr>
      <w:t>, 19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 w:rsidR="00817760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424D36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817760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424D36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3BFECA0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B1CA0B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5D8C434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6">
    <w:nsid w:val="72587007"/>
    <w:multiLevelType w:val="hybridMultilevel"/>
    <w:tmpl w:val="0C20AB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 w:numId="7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F4F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30F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1352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3765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2197"/>
    <w:rsid w:val="000E35FE"/>
    <w:rsid w:val="000E37D1"/>
    <w:rsid w:val="000E7A5D"/>
    <w:rsid w:val="000F0E85"/>
    <w:rsid w:val="000F0F9F"/>
    <w:rsid w:val="000F3908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04F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C6B7C"/>
    <w:rsid w:val="001D0A2E"/>
    <w:rsid w:val="001D0BD8"/>
    <w:rsid w:val="001D4C88"/>
    <w:rsid w:val="001D4CBF"/>
    <w:rsid w:val="001D5C83"/>
    <w:rsid w:val="001D5CB0"/>
    <w:rsid w:val="001D7118"/>
    <w:rsid w:val="001D7351"/>
    <w:rsid w:val="001E094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BAF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18E6"/>
    <w:rsid w:val="0029287A"/>
    <w:rsid w:val="00294C2F"/>
    <w:rsid w:val="0029628E"/>
    <w:rsid w:val="00296EB7"/>
    <w:rsid w:val="002A31E4"/>
    <w:rsid w:val="002A66E9"/>
    <w:rsid w:val="002A7A77"/>
    <w:rsid w:val="002B0BCA"/>
    <w:rsid w:val="002B37F5"/>
    <w:rsid w:val="002B4981"/>
    <w:rsid w:val="002B6338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553"/>
    <w:rsid w:val="0035469E"/>
    <w:rsid w:val="0035521D"/>
    <w:rsid w:val="003558BA"/>
    <w:rsid w:val="00357207"/>
    <w:rsid w:val="00360F1F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0D94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4D36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C732A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1BD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194B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6249"/>
    <w:rsid w:val="00580739"/>
    <w:rsid w:val="005818B8"/>
    <w:rsid w:val="00583EE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2082"/>
    <w:rsid w:val="005B276F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5675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174CE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B584F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2DBA"/>
    <w:rsid w:val="006E32F6"/>
    <w:rsid w:val="006E60D8"/>
    <w:rsid w:val="006E60E5"/>
    <w:rsid w:val="006F0B83"/>
    <w:rsid w:val="006F5A9D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19C5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2D0"/>
    <w:rsid w:val="0077147D"/>
    <w:rsid w:val="007814A1"/>
    <w:rsid w:val="00786C6C"/>
    <w:rsid w:val="00790072"/>
    <w:rsid w:val="00791FB2"/>
    <w:rsid w:val="00792569"/>
    <w:rsid w:val="007936E5"/>
    <w:rsid w:val="00793A96"/>
    <w:rsid w:val="00794B8C"/>
    <w:rsid w:val="007A29C5"/>
    <w:rsid w:val="007B0185"/>
    <w:rsid w:val="007B0A56"/>
    <w:rsid w:val="007B4B9B"/>
    <w:rsid w:val="007B7493"/>
    <w:rsid w:val="007C425D"/>
    <w:rsid w:val="007C431E"/>
    <w:rsid w:val="007C4D88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17760"/>
    <w:rsid w:val="0082033C"/>
    <w:rsid w:val="00820BCD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3CF7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BA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086"/>
    <w:rsid w:val="00941A38"/>
    <w:rsid w:val="00943DB0"/>
    <w:rsid w:val="009445C2"/>
    <w:rsid w:val="00945ABF"/>
    <w:rsid w:val="009479BC"/>
    <w:rsid w:val="009502B2"/>
    <w:rsid w:val="00953BF5"/>
    <w:rsid w:val="00954134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0F15"/>
    <w:rsid w:val="0098119E"/>
    <w:rsid w:val="009836DF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63FB"/>
    <w:rsid w:val="00997702"/>
    <w:rsid w:val="009A21C5"/>
    <w:rsid w:val="009A2D1C"/>
    <w:rsid w:val="009A428D"/>
    <w:rsid w:val="009A453D"/>
    <w:rsid w:val="009A6377"/>
    <w:rsid w:val="009A656B"/>
    <w:rsid w:val="009A73A9"/>
    <w:rsid w:val="009A7DE1"/>
    <w:rsid w:val="009B1383"/>
    <w:rsid w:val="009B75D1"/>
    <w:rsid w:val="009C0B59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5268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3275"/>
    <w:rsid w:val="00A14C60"/>
    <w:rsid w:val="00A15B50"/>
    <w:rsid w:val="00A16B99"/>
    <w:rsid w:val="00A202CE"/>
    <w:rsid w:val="00A21D78"/>
    <w:rsid w:val="00A2661C"/>
    <w:rsid w:val="00A30E40"/>
    <w:rsid w:val="00A31AFC"/>
    <w:rsid w:val="00A32E38"/>
    <w:rsid w:val="00A3473A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452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3D2E"/>
    <w:rsid w:val="00B04A30"/>
    <w:rsid w:val="00B05EB6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1B45"/>
    <w:rsid w:val="00B62B2E"/>
    <w:rsid w:val="00B637D3"/>
    <w:rsid w:val="00B65510"/>
    <w:rsid w:val="00B65A10"/>
    <w:rsid w:val="00B66F4D"/>
    <w:rsid w:val="00B74786"/>
    <w:rsid w:val="00B757FD"/>
    <w:rsid w:val="00B770CF"/>
    <w:rsid w:val="00B80BD8"/>
    <w:rsid w:val="00B80F65"/>
    <w:rsid w:val="00B81556"/>
    <w:rsid w:val="00B82878"/>
    <w:rsid w:val="00B832AE"/>
    <w:rsid w:val="00B83B50"/>
    <w:rsid w:val="00B85C83"/>
    <w:rsid w:val="00B8797E"/>
    <w:rsid w:val="00B90483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B590F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16FA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98D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CDF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6AE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29F"/>
    <w:rsid w:val="00C55BA4"/>
    <w:rsid w:val="00C56F51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12CF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0B1C"/>
    <w:rsid w:val="00D1289B"/>
    <w:rsid w:val="00D12A40"/>
    <w:rsid w:val="00D12CA8"/>
    <w:rsid w:val="00D13771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17B"/>
    <w:rsid w:val="00D4756A"/>
    <w:rsid w:val="00D525A8"/>
    <w:rsid w:val="00D52ACF"/>
    <w:rsid w:val="00D53787"/>
    <w:rsid w:val="00D539AF"/>
    <w:rsid w:val="00D5468C"/>
    <w:rsid w:val="00D558C8"/>
    <w:rsid w:val="00D55F4F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879CD"/>
    <w:rsid w:val="00D90392"/>
    <w:rsid w:val="00D914A3"/>
    <w:rsid w:val="00D92A92"/>
    <w:rsid w:val="00D946C1"/>
    <w:rsid w:val="00D9548A"/>
    <w:rsid w:val="00DA1344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0E3F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23B"/>
    <w:rsid w:val="00E7766F"/>
    <w:rsid w:val="00E77ABB"/>
    <w:rsid w:val="00E77F34"/>
    <w:rsid w:val="00E824DD"/>
    <w:rsid w:val="00E82EA8"/>
    <w:rsid w:val="00E83912"/>
    <w:rsid w:val="00E86AAD"/>
    <w:rsid w:val="00E90224"/>
    <w:rsid w:val="00E903DB"/>
    <w:rsid w:val="00E90EAE"/>
    <w:rsid w:val="00E9196B"/>
    <w:rsid w:val="00E92812"/>
    <w:rsid w:val="00E943BD"/>
    <w:rsid w:val="00E954F5"/>
    <w:rsid w:val="00EA186E"/>
    <w:rsid w:val="00EA4C0B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C7D81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10C4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412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5127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1835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4724"/>
    <w:rsid w:val="00FF70D6"/>
    <w:rsid w:val="00FF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B4F9B8"/>
  <w15:docId w15:val="{86D5AF4C-CA3C-4FD4-97B9-E2279F1BF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4D8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4D8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7C4D8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4D8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7C4D8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4D8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4D88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4D8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4D88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4D8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4D8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4D8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4D88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4D8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4D88"/>
    <w:rPr>
      <w:i/>
    </w:rPr>
  </w:style>
  <w:style w:type="paragraph" w:customStyle="1" w:styleId="Mdeck4textlrindent">
    <w:name w:val="M_deck_4_text_lr_indent"/>
    <w:basedOn w:val="Mdeck4text"/>
    <w:qFormat/>
    <w:rsid w:val="007C4D88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7C4D88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4D8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4D88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4D8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4D8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4D88"/>
  </w:style>
  <w:style w:type="paragraph" w:customStyle="1" w:styleId="Mdeck6figurebody">
    <w:name w:val="M_deck_6_figure_body"/>
    <w:qFormat/>
    <w:rsid w:val="007C4D8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4D8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7C4D8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4D88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uiPriority w:val="99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7C4D8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citation">
    <w:name w:val="citation"/>
    <w:basedOn w:val="DefaultParagraphFont"/>
    <w:rsid w:val="00D55F4F"/>
  </w:style>
  <w:style w:type="character" w:customStyle="1" w:styleId="ref-journal">
    <w:name w:val="ref-journal"/>
    <w:basedOn w:val="DefaultParagraphFont"/>
    <w:rsid w:val="00D55F4F"/>
  </w:style>
  <w:style w:type="character" w:customStyle="1" w:styleId="ref-vol">
    <w:name w:val="ref-vol"/>
    <w:basedOn w:val="DefaultParagraphFont"/>
    <w:rsid w:val="00D55F4F"/>
  </w:style>
  <w:style w:type="character" w:customStyle="1" w:styleId="field-content">
    <w:name w:val="field-content"/>
    <w:basedOn w:val="DefaultParagraphFont"/>
    <w:rsid w:val="00D55F4F"/>
  </w:style>
  <w:style w:type="character" w:styleId="Emphasis">
    <w:name w:val="Emphasis"/>
    <w:basedOn w:val="DefaultParagraphFont"/>
    <w:uiPriority w:val="20"/>
    <w:qFormat/>
    <w:rsid w:val="00D55F4F"/>
    <w:rPr>
      <w:i/>
      <w:iCs/>
    </w:rPr>
  </w:style>
  <w:style w:type="character" w:customStyle="1" w:styleId="ng-binding">
    <w:name w:val="ng-binding"/>
    <w:basedOn w:val="DefaultParagraphFont"/>
    <w:rsid w:val="00D55F4F"/>
  </w:style>
  <w:style w:type="character" w:customStyle="1" w:styleId="visuallyhidden">
    <w:name w:val="visuallyhidden"/>
    <w:basedOn w:val="DefaultParagraphFont"/>
    <w:rsid w:val="00D55F4F"/>
  </w:style>
  <w:style w:type="paragraph" w:customStyle="1" w:styleId="source">
    <w:name w:val="source"/>
    <w:basedOn w:val="Normal"/>
    <w:rsid w:val="00D55F4F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highlight">
    <w:name w:val="highlight"/>
    <w:basedOn w:val="DefaultParagraphFont"/>
    <w:rsid w:val="00D55F4F"/>
  </w:style>
  <w:style w:type="paragraph" w:customStyle="1" w:styleId="Title1">
    <w:name w:val="Title1"/>
    <w:basedOn w:val="Normal"/>
    <w:rsid w:val="00D55F4F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sc">
    <w:name w:val="desc"/>
    <w:basedOn w:val="Normal"/>
    <w:rsid w:val="00D55F4F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details">
    <w:name w:val="details"/>
    <w:basedOn w:val="Normal"/>
    <w:rsid w:val="00D55F4F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character" w:customStyle="1" w:styleId="jrnl">
    <w:name w:val="jrnl"/>
    <w:basedOn w:val="DefaultParagraphFont"/>
    <w:rsid w:val="00D55F4F"/>
  </w:style>
  <w:style w:type="character" w:customStyle="1" w:styleId="mixed-citation">
    <w:name w:val="mixed-citation"/>
    <w:basedOn w:val="DefaultParagraphFont"/>
    <w:rsid w:val="00D55F4F"/>
  </w:style>
  <w:style w:type="character" w:customStyle="1" w:styleId="ref-title">
    <w:name w:val="ref-title"/>
    <w:basedOn w:val="DefaultParagraphFont"/>
    <w:rsid w:val="00D55F4F"/>
  </w:style>
  <w:style w:type="character" w:customStyle="1" w:styleId="ref-iss">
    <w:name w:val="ref-iss"/>
    <w:basedOn w:val="DefaultParagraphFont"/>
    <w:rsid w:val="00D55F4F"/>
  </w:style>
  <w:style w:type="character" w:customStyle="1" w:styleId="ms-submitted-date">
    <w:name w:val="ms-submitted-date"/>
    <w:basedOn w:val="DefaultParagraphFont"/>
    <w:rsid w:val="00D55F4F"/>
  </w:style>
  <w:style w:type="character" w:customStyle="1" w:styleId="cit">
    <w:name w:val="cit"/>
    <w:basedOn w:val="DefaultParagraphFont"/>
    <w:rsid w:val="00D55F4F"/>
  </w:style>
  <w:style w:type="paragraph" w:styleId="Revision">
    <w:name w:val="Revision"/>
    <w:hidden/>
    <w:uiPriority w:val="99"/>
    <w:semiHidden/>
    <w:rsid w:val="00D55F4F"/>
    <w:rPr>
      <w:rFonts w:eastAsia="Times New Roman" w:cs="Times New Roman"/>
      <w:color w:val="000000"/>
      <w:kern w:val="0"/>
      <w:sz w:val="24"/>
      <w:lang w:eastAsia="de-DE"/>
    </w:rPr>
  </w:style>
  <w:style w:type="character" w:customStyle="1" w:styleId="xbe">
    <w:name w:val="_xbe"/>
    <w:basedOn w:val="DefaultParagraphFont"/>
    <w:rsid w:val="00C06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478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dia3-18\diagnostic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FD40D-F25F-4FF5-B9B1-3B00AD0C4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iagnostics-template.dot</Template>
  <TotalTime>5</TotalTime>
  <Pages>1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8</cp:revision>
  <dcterms:created xsi:type="dcterms:W3CDTF">2017-03-19T08:06:00Z</dcterms:created>
  <dcterms:modified xsi:type="dcterms:W3CDTF">2017-03-31T23:21:00Z</dcterms:modified>
</cp:coreProperties>
</file>